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64B0" w:rsidRDefault="008A64B0" w:rsidP="008A64B0">
      <w:pPr>
        <w:tabs>
          <w:tab w:val="left" w:pos="2146"/>
        </w:tabs>
        <w:rPr>
          <w:rFonts w:ascii="Palatino" w:hAnsi="Palatino"/>
          <w:lang w:val="en-US"/>
        </w:rPr>
      </w:pPr>
      <w:r w:rsidRPr="005110BE">
        <w:rPr>
          <w:rFonts w:ascii="Palatino" w:hAnsi="Palatino"/>
          <w:lang w:val="en-US"/>
        </w:rPr>
        <w:t>Supplementary Figure</w:t>
      </w:r>
    </w:p>
    <w:p w:rsidR="000B6DDC" w:rsidRDefault="000B6DDC" w:rsidP="000B6DDC">
      <w:pPr>
        <w:tabs>
          <w:tab w:val="left" w:pos="2146"/>
        </w:tabs>
        <w:jc w:val="center"/>
        <w:rPr>
          <w:rFonts w:ascii="Palatino" w:hAnsi="Palatino"/>
          <w:lang w:val="en-US"/>
        </w:rPr>
      </w:pPr>
      <w:r w:rsidRPr="00412905">
        <w:rPr>
          <w:rFonts w:ascii="Palatino" w:hAnsi="Palatino"/>
          <w:noProof/>
          <w14:ligatures w14:val="standardContextual"/>
        </w:rPr>
        <w:drawing>
          <wp:inline distT="0" distB="0" distL="0" distR="0" wp14:anchorId="65C14F51" wp14:editId="440CC180">
            <wp:extent cx="4953737" cy="6749716"/>
            <wp:effectExtent l="0" t="0" r="0" b="0"/>
            <wp:docPr id="1151434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434211" name="Picture 115143421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2" t="13122" r="12592" b="14483"/>
                    <a:stretch/>
                  </pic:blipFill>
                  <pic:spPr bwMode="auto">
                    <a:xfrm>
                      <a:off x="0" y="0"/>
                      <a:ext cx="4987942" cy="679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6DDC" w:rsidRDefault="000B6DDC" w:rsidP="008A64B0">
      <w:pPr>
        <w:tabs>
          <w:tab w:val="left" w:pos="2146"/>
        </w:tabs>
        <w:rPr>
          <w:rFonts w:ascii="Palatino" w:hAnsi="Palatino"/>
          <w:lang w:val="en-US"/>
        </w:rPr>
      </w:pPr>
      <w:r w:rsidRPr="005110BE">
        <w:rPr>
          <w:rFonts w:ascii="Palatino" w:hAnsi="Palatino"/>
          <w:b/>
          <w:bCs/>
          <w:lang w:val="en-US"/>
        </w:rPr>
        <w:t xml:space="preserve">Supplementary Figure </w:t>
      </w:r>
      <w:r>
        <w:rPr>
          <w:rFonts w:ascii="Palatino" w:hAnsi="Palatino"/>
          <w:b/>
          <w:bCs/>
          <w:lang w:val="en-US"/>
        </w:rPr>
        <w:t>1</w:t>
      </w:r>
      <w:r w:rsidRPr="0085303A">
        <w:rPr>
          <w:rFonts w:ascii="Palatino" w:hAnsi="Palatino"/>
          <w:b/>
          <w:bCs/>
          <w:lang w:val="en-US"/>
        </w:rPr>
        <w:t>.</w:t>
      </w:r>
      <w:r>
        <w:rPr>
          <w:rFonts w:ascii="Palatino" w:hAnsi="Palatino"/>
          <w:b/>
          <w:bCs/>
          <w:lang w:val="en-US"/>
        </w:rPr>
        <w:t xml:space="preserve"> </w:t>
      </w:r>
      <w:r w:rsidRPr="00412905">
        <w:rPr>
          <w:rFonts w:ascii="Palatino" w:hAnsi="Palatino"/>
          <w:color w:val="000000" w:themeColor="text1"/>
        </w:rPr>
        <w:t>Certificate of Analysis of Caesalpinia sappan L. dry extract</w:t>
      </w:r>
    </w:p>
    <w:p w:rsidR="000B6DDC" w:rsidRDefault="000B6DDC" w:rsidP="000B6DDC">
      <w:pPr>
        <w:tabs>
          <w:tab w:val="left" w:pos="2146"/>
        </w:tabs>
        <w:jc w:val="center"/>
        <w:rPr>
          <w:rFonts w:ascii="Palatino" w:hAnsi="Palatino"/>
          <w:lang w:val="en-US"/>
        </w:rPr>
      </w:pPr>
      <w:r w:rsidRPr="00412905">
        <w:rPr>
          <w:rFonts w:ascii="Palatino" w:hAnsi="Palatino"/>
          <w:noProof/>
          <w:lang w:val="id-ID"/>
        </w:rPr>
        <w:lastRenderedPageBreak/>
        <w:drawing>
          <wp:inline distT="0" distB="0" distL="0" distR="0" wp14:anchorId="5F695B03" wp14:editId="67D559FB">
            <wp:extent cx="5036820" cy="7158990"/>
            <wp:effectExtent l="0" t="0" r="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715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DDC" w:rsidRDefault="000B6DDC" w:rsidP="000B6DDC">
      <w:pPr>
        <w:tabs>
          <w:tab w:val="left" w:pos="2146"/>
        </w:tabs>
        <w:rPr>
          <w:rFonts w:ascii="Palatino" w:hAnsi="Palatino"/>
          <w:lang w:val="en-US"/>
        </w:rPr>
      </w:pPr>
      <w:r w:rsidRPr="005110BE">
        <w:rPr>
          <w:rFonts w:ascii="Palatino" w:hAnsi="Palatino"/>
          <w:b/>
          <w:bCs/>
          <w:lang w:val="en-US"/>
        </w:rPr>
        <w:t xml:space="preserve">Supplementary Figure </w:t>
      </w:r>
      <w:r>
        <w:rPr>
          <w:rFonts w:ascii="Palatino" w:hAnsi="Palatino"/>
          <w:b/>
          <w:bCs/>
          <w:lang w:val="en-US"/>
        </w:rPr>
        <w:t>2</w:t>
      </w:r>
      <w:r w:rsidRPr="0085303A">
        <w:rPr>
          <w:rFonts w:ascii="Palatino" w:hAnsi="Palatino"/>
          <w:b/>
          <w:bCs/>
          <w:lang w:val="en-US"/>
        </w:rPr>
        <w:t>.</w:t>
      </w:r>
      <w:r>
        <w:rPr>
          <w:rFonts w:ascii="Palatino" w:hAnsi="Palatino"/>
          <w:b/>
          <w:bCs/>
          <w:lang w:val="en-US"/>
        </w:rPr>
        <w:t xml:space="preserve"> </w:t>
      </w:r>
      <w:r w:rsidRPr="00412905">
        <w:rPr>
          <w:rFonts w:ascii="Palatino" w:hAnsi="Palatino"/>
          <w:color w:val="000000" w:themeColor="text1"/>
        </w:rPr>
        <w:t>Certificate of Analysis of Zingiber officinale var rubrum dry extract</w:t>
      </w:r>
    </w:p>
    <w:p w:rsidR="000B6DDC" w:rsidRPr="005110BE" w:rsidRDefault="000B6DDC" w:rsidP="000B6DDC">
      <w:pPr>
        <w:tabs>
          <w:tab w:val="left" w:pos="2146"/>
        </w:tabs>
        <w:jc w:val="center"/>
        <w:rPr>
          <w:rFonts w:ascii="Palatino" w:hAnsi="Palatino"/>
          <w:lang w:val="en-US"/>
        </w:rPr>
      </w:pPr>
    </w:p>
    <w:p w:rsidR="008A64B0" w:rsidRPr="00223731" w:rsidRDefault="008A64B0" w:rsidP="008A64B0">
      <w:pPr>
        <w:rPr>
          <w:rFonts w:ascii="Palatino" w:hAnsi="Palatino"/>
          <w:lang w:val="en-US"/>
        </w:rPr>
      </w:pPr>
    </w:p>
    <w:p w:rsidR="008A64B0" w:rsidRPr="005110BE" w:rsidRDefault="008A64B0" w:rsidP="008A64B0">
      <w:pPr>
        <w:rPr>
          <w:rFonts w:ascii="Palatino" w:hAnsi="Palatino"/>
          <w:lang w:val="id-ID"/>
        </w:rPr>
      </w:pPr>
    </w:p>
    <w:p w:rsidR="000B6DDC" w:rsidRPr="000B6DDC" w:rsidRDefault="008A64B0" w:rsidP="008A64B0">
      <w:pPr>
        <w:tabs>
          <w:tab w:val="left" w:pos="2146"/>
        </w:tabs>
        <w:rPr>
          <w:rFonts w:ascii="Palatino" w:eastAsia="Palatino Linotype" w:hAnsi="Palatino" w:cs="Palatino Linotype"/>
          <w:color w:val="000000"/>
          <w:lang w:val="en-US"/>
        </w:rPr>
      </w:pPr>
      <w:proofErr w:type="spellStart"/>
      <w:r w:rsidRPr="005110BE">
        <w:rPr>
          <w:rFonts w:ascii="Palatino" w:hAnsi="Palatino"/>
          <w:b/>
          <w:bCs/>
          <w:lang w:val="en-US"/>
        </w:rPr>
        <w:lastRenderedPageBreak/>
        <w:t>Supplem</w:t>
      </w:r>
      <w:proofErr w:type="spellEnd"/>
      <w:r w:rsidR="00223731">
        <w:rPr>
          <w:rFonts w:ascii="Palatino" w:hAnsi="Palatino"/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5697220" cy="2758440"/>
            <wp:effectExtent l="0" t="0" r="5080" b="0"/>
            <wp:wrapSquare wrapText="bothSides"/>
            <wp:docPr id="2122364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364575" name="Picture 212236457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481"/>
                    <a:stretch/>
                  </pic:blipFill>
                  <pic:spPr bwMode="auto">
                    <a:xfrm>
                      <a:off x="0" y="0"/>
                      <a:ext cx="5697220" cy="2758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5110BE">
        <w:rPr>
          <w:rFonts w:ascii="Palatino" w:hAnsi="Palatino"/>
          <w:b/>
          <w:bCs/>
          <w:lang w:val="en-US"/>
        </w:rPr>
        <w:t>entary</w:t>
      </w:r>
      <w:proofErr w:type="spellEnd"/>
      <w:r w:rsidRPr="005110BE">
        <w:rPr>
          <w:rFonts w:ascii="Palatino" w:hAnsi="Palatino"/>
          <w:b/>
          <w:bCs/>
          <w:lang w:val="en-US"/>
        </w:rPr>
        <w:t xml:space="preserve"> Figure </w:t>
      </w:r>
      <w:r w:rsidR="000B6DDC">
        <w:rPr>
          <w:rFonts w:ascii="Palatino" w:hAnsi="Palatino"/>
          <w:b/>
          <w:bCs/>
          <w:lang w:val="en-US"/>
        </w:rPr>
        <w:t>3</w:t>
      </w:r>
      <w:r w:rsidRPr="0085303A">
        <w:rPr>
          <w:rFonts w:ascii="Palatino" w:hAnsi="Palatino"/>
          <w:b/>
          <w:bCs/>
          <w:lang w:val="en-US"/>
        </w:rPr>
        <w:t xml:space="preserve">. </w:t>
      </w:r>
      <w:r w:rsidRPr="0085303A">
        <w:rPr>
          <w:rFonts w:ascii="Palatino" w:eastAsia="Palatino Linotype" w:hAnsi="Palatino" w:cs="Palatino Linotype"/>
          <w:color w:val="000000"/>
        </w:rPr>
        <w:t xml:space="preserve">The effect of administering either CMC (normal and negative), aspirin (positive), or various doses of combined extracts (Dose 1, Dose 2, and Dose 3) on </w:t>
      </w:r>
      <w:r w:rsidRPr="0085303A">
        <w:rPr>
          <w:rFonts w:ascii="Palatino" w:eastAsia="Palatino Linotype" w:hAnsi="Palatino" w:cs="Palatino Linotype"/>
          <w:color w:val="000000"/>
          <w:lang w:val="en-US"/>
        </w:rPr>
        <w:t>body weight</w:t>
      </w:r>
      <w:r w:rsidRPr="0085303A">
        <w:rPr>
          <w:rFonts w:ascii="Palatino" w:eastAsia="Palatino Linotype" w:hAnsi="Palatino" w:cs="Palatino Linotype"/>
          <w:color w:val="000000"/>
        </w:rPr>
        <w:t xml:space="preserve"> two weeks after an eight-week HFD induction period in male Wistar rats.</w:t>
      </w:r>
      <w:r w:rsidRPr="0085303A">
        <w:rPr>
          <w:rFonts w:ascii="Palatino" w:eastAsia="Palatino Linotype" w:hAnsi="Palatino" w:cs="Palatino Linotype"/>
          <w:color w:val="000000"/>
          <w:lang w:val="en-US"/>
        </w:rPr>
        <w:t xml:space="preserve"> Data are presented as mean ± SD (n = 3 rats/group), ns. not significant denote statistical significance.</w:t>
      </w:r>
    </w:p>
    <w:p w:rsidR="00785A6D" w:rsidRPr="008A64B0" w:rsidRDefault="00785A6D">
      <w:pPr>
        <w:rPr>
          <w:lang w:val="en-US"/>
        </w:rPr>
      </w:pPr>
    </w:p>
    <w:sectPr w:rsidR="00785A6D" w:rsidRPr="008A64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B0"/>
    <w:rsid w:val="0000373E"/>
    <w:rsid w:val="00004A1C"/>
    <w:rsid w:val="00007D34"/>
    <w:rsid w:val="00013044"/>
    <w:rsid w:val="00013B75"/>
    <w:rsid w:val="00017AED"/>
    <w:rsid w:val="00020AAB"/>
    <w:rsid w:val="00021354"/>
    <w:rsid w:val="0003552A"/>
    <w:rsid w:val="00036DBF"/>
    <w:rsid w:val="00050AD6"/>
    <w:rsid w:val="00052829"/>
    <w:rsid w:val="0006237A"/>
    <w:rsid w:val="00073B15"/>
    <w:rsid w:val="0007477F"/>
    <w:rsid w:val="000747D1"/>
    <w:rsid w:val="000775FC"/>
    <w:rsid w:val="00077DB6"/>
    <w:rsid w:val="0009177A"/>
    <w:rsid w:val="00092EDC"/>
    <w:rsid w:val="0009761C"/>
    <w:rsid w:val="000A26F2"/>
    <w:rsid w:val="000A34A6"/>
    <w:rsid w:val="000B6DDC"/>
    <w:rsid w:val="000C607C"/>
    <w:rsid w:val="000D0634"/>
    <w:rsid w:val="000D0662"/>
    <w:rsid w:val="000D3690"/>
    <w:rsid w:val="000E4CA5"/>
    <w:rsid w:val="000F6766"/>
    <w:rsid w:val="001024AE"/>
    <w:rsid w:val="0010665F"/>
    <w:rsid w:val="00107AAD"/>
    <w:rsid w:val="00110377"/>
    <w:rsid w:val="00124F34"/>
    <w:rsid w:val="001347D8"/>
    <w:rsid w:val="0014757B"/>
    <w:rsid w:val="001546FF"/>
    <w:rsid w:val="001743CD"/>
    <w:rsid w:val="001834FE"/>
    <w:rsid w:val="00187F99"/>
    <w:rsid w:val="00191C08"/>
    <w:rsid w:val="00195743"/>
    <w:rsid w:val="001A6E2F"/>
    <w:rsid w:val="001B1506"/>
    <w:rsid w:val="001B2E12"/>
    <w:rsid w:val="001B500A"/>
    <w:rsid w:val="001B5ED4"/>
    <w:rsid w:val="001C4C8F"/>
    <w:rsid w:val="001C7EDF"/>
    <w:rsid w:val="001D1DB1"/>
    <w:rsid w:val="001D45C0"/>
    <w:rsid w:val="001D5329"/>
    <w:rsid w:val="001D7214"/>
    <w:rsid w:val="001E3FFD"/>
    <w:rsid w:val="001F0D4E"/>
    <w:rsid w:val="001F4986"/>
    <w:rsid w:val="00201C98"/>
    <w:rsid w:val="0020545C"/>
    <w:rsid w:val="00213A73"/>
    <w:rsid w:val="00217F8E"/>
    <w:rsid w:val="00223731"/>
    <w:rsid w:val="00223A7C"/>
    <w:rsid w:val="00225887"/>
    <w:rsid w:val="00225DF7"/>
    <w:rsid w:val="002311ED"/>
    <w:rsid w:val="002316F8"/>
    <w:rsid w:val="002320F9"/>
    <w:rsid w:val="00236C75"/>
    <w:rsid w:val="00247471"/>
    <w:rsid w:val="00257FFA"/>
    <w:rsid w:val="00260399"/>
    <w:rsid w:val="00262CE4"/>
    <w:rsid w:val="00264D31"/>
    <w:rsid w:val="0027199B"/>
    <w:rsid w:val="002741CF"/>
    <w:rsid w:val="002851B1"/>
    <w:rsid w:val="00294A05"/>
    <w:rsid w:val="0029513E"/>
    <w:rsid w:val="002A3ACB"/>
    <w:rsid w:val="002A7505"/>
    <w:rsid w:val="002A7949"/>
    <w:rsid w:val="002B011E"/>
    <w:rsid w:val="002B6383"/>
    <w:rsid w:val="002C2337"/>
    <w:rsid w:val="002D06AE"/>
    <w:rsid w:val="002E3637"/>
    <w:rsid w:val="002F4CEE"/>
    <w:rsid w:val="003003F5"/>
    <w:rsid w:val="00301FCB"/>
    <w:rsid w:val="003065BF"/>
    <w:rsid w:val="003103C2"/>
    <w:rsid w:val="00320968"/>
    <w:rsid w:val="00322DBC"/>
    <w:rsid w:val="00323D0A"/>
    <w:rsid w:val="003343D0"/>
    <w:rsid w:val="003354DB"/>
    <w:rsid w:val="0033557F"/>
    <w:rsid w:val="0033708B"/>
    <w:rsid w:val="00337FEE"/>
    <w:rsid w:val="0034486B"/>
    <w:rsid w:val="00346232"/>
    <w:rsid w:val="00347539"/>
    <w:rsid w:val="003514A3"/>
    <w:rsid w:val="003577CA"/>
    <w:rsid w:val="003670A1"/>
    <w:rsid w:val="003750D6"/>
    <w:rsid w:val="00376E05"/>
    <w:rsid w:val="00380D2D"/>
    <w:rsid w:val="0038447A"/>
    <w:rsid w:val="00387E1E"/>
    <w:rsid w:val="0039049C"/>
    <w:rsid w:val="003913F4"/>
    <w:rsid w:val="00392227"/>
    <w:rsid w:val="003942F5"/>
    <w:rsid w:val="00395372"/>
    <w:rsid w:val="00396254"/>
    <w:rsid w:val="003A7FE2"/>
    <w:rsid w:val="003B1A99"/>
    <w:rsid w:val="003B24FC"/>
    <w:rsid w:val="003B4F44"/>
    <w:rsid w:val="003C560F"/>
    <w:rsid w:val="003C6BD6"/>
    <w:rsid w:val="003E3731"/>
    <w:rsid w:val="003E7D38"/>
    <w:rsid w:val="003F2576"/>
    <w:rsid w:val="003F6E94"/>
    <w:rsid w:val="00410A0F"/>
    <w:rsid w:val="004251D6"/>
    <w:rsid w:val="004430D5"/>
    <w:rsid w:val="004438FB"/>
    <w:rsid w:val="004459F5"/>
    <w:rsid w:val="004541B0"/>
    <w:rsid w:val="00454F09"/>
    <w:rsid w:val="0045562B"/>
    <w:rsid w:val="00460F33"/>
    <w:rsid w:val="004612CD"/>
    <w:rsid w:val="00462686"/>
    <w:rsid w:val="0046512F"/>
    <w:rsid w:val="00484276"/>
    <w:rsid w:val="0048440E"/>
    <w:rsid w:val="0048451F"/>
    <w:rsid w:val="00493D9A"/>
    <w:rsid w:val="00494AE9"/>
    <w:rsid w:val="00494D15"/>
    <w:rsid w:val="00497F22"/>
    <w:rsid w:val="004A1600"/>
    <w:rsid w:val="004A2E49"/>
    <w:rsid w:val="004A4804"/>
    <w:rsid w:val="004A5277"/>
    <w:rsid w:val="004B0403"/>
    <w:rsid w:val="004B2589"/>
    <w:rsid w:val="004C1DF8"/>
    <w:rsid w:val="004C5572"/>
    <w:rsid w:val="004D42C0"/>
    <w:rsid w:val="004D57E9"/>
    <w:rsid w:val="004D705D"/>
    <w:rsid w:val="004F3FE5"/>
    <w:rsid w:val="004F6717"/>
    <w:rsid w:val="00506770"/>
    <w:rsid w:val="00510D23"/>
    <w:rsid w:val="00511385"/>
    <w:rsid w:val="00513F18"/>
    <w:rsid w:val="005143F8"/>
    <w:rsid w:val="00522758"/>
    <w:rsid w:val="005274C8"/>
    <w:rsid w:val="00527794"/>
    <w:rsid w:val="0053302B"/>
    <w:rsid w:val="00542CB1"/>
    <w:rsid w:val="00547827"/>
    <w:rsid w:val="00550302"/>
    <w:rsid w:val="00574BC4"/>
    <w:rsid w:val="00576EAA"/>
    <w:rsid w:val="005808EA"/>
    <w:rsid w:val="0058104F"/>
    <w:rsid w:val="00582890"/>
    <w:rsid w:val="005865F8"/>
    <w:rsid w:val="00586F02"/>
    <w:rsid w:val="0058744E"/>
    <w:rsid w:val="005936CD"/>
    <w:rsid w:val="005A5925"/>
    <w:rsid w:val="005A5E5C"/>
    <w:rsid w:val="005B0054"/>
    <w:rsid w:val="005B5E37"/>
    <w:rsid w:val="005B5E47"/>
    <w:rsid w:val="005B7729"/>
    <w:rsid w:val="005C01CC"/>
    <w:rsid w:val="005C20EF"/>
    <w:rsid w:val="005C3A17"/>
    <w:rsid w:val="005C743F"/>
    <w:rsid w:val="005D4160"/>
    <w:rsid w:val="005D7317"/>
    <w:rsid w:val="005E076D"/>
    <w:rsid w:val="005E164D"/>
    <w:rsid w:val="005F02CB"/>
    <w:rsid w:val="005F1C31"/>
    <w:rsid w:val="005F40CF"/>
    <w:rsid w:val="005F6E9E"/>
    <w:rsid w:val="0060490E"/>
    <w:rsid w:val="00605951"/>
    <w:rsid w:val="00605D2F"/>
    <w:rsid w:val="006155A7"/>
    <w:rsid w:val="006177F3"/>
    <w:rsid w:val="00627D34"/>
    <w:rsid w:val="006311BB"/>
    <w:rsid w:val="0064490B"/>
    <w:rsid w:val="00644EF0"/>
    <w:rsid w:val="00645CC0"/>
    <w:rsid w:val="00646784"/>
    <w:rsid w:val="00660CDB"/>
    <w:rsid w:val="00664B55"/>
    <w:rsid w:val="00672625"/>
    <w:rsid w:val="00675751"/>
    <w:rsid w:val="0067634A"/>
    <w:rsid w:val="00680388"/>
    <w:rsid w:val="00686316"/>
    <w:rsid w:val="006863E7"/>
    <w:rsid w:val="006A7863"/>
    <w:rsid w:val="006B620A"/>
    <w:rsid w:val="006B79FC"/>
    <w:rsid w:val="006C2172"/>
    <w:rsid w:val="006C67F0"/>
    <w:rsid w:val="006D45D1"/>
    <w:rsid w:val="006D4928"/>
    <w:rsid w:val="006F0063"/>
    <w:rsid w:val="006F266D"/>
    <w:rsid w:val="00700764"/>
    <w:rsid w:val="00702F2D"/>
    <w:rsid w:val="00714C94"/>
    <w:rsid w:val="00715A80"/>
    <w:rsid w:val="00723C52"/>
    <w:rsid w:val="00727707"/>
    <w:rsid w:val="007440AF"/>
    <w:rsid w:val="00746172"/>
    <w:rsid w:val="007558BD"/>
    <w:rsid w:val="00756B79"/>
    <w:rsid w:val="007704AF"/>
    <w:rsid w:val="00771D90"/>
    <w:rsid w:val="0077232A"/>
    <w:rsid w:val="0078579B"/>
    <w:rsid w:val="00785A6D"/>
    <w:rsid w:val="00794A15"/>
    <w:rsid w:val="00794D7C"/>
    <w:rsid w:val="007A3417"/>
    <w:rsid w:val="007A4A96"/>
    <w:rsid w:val="007B74F4"/>
    <w:rsid w:val="007D1B88"/>
    <w:rsid w:val="007D1E93"/>
    <w:rsid w:val="007F1BF7"/>
    <w:rsid w:val="0080094C"/>
    <w:rsid w:val="00803AF7"/>
    <w:rsid w:val="008118A9"/>
    <w:rsid w:val="00812D68"/>
    <w:rsid w:val="00822D8E"/>
    <w:rsid w:val="00823AD5"/>
    <w:rsid w:val="0082681C"/>
    <w:rsid w:val="00834735"/>
    <w:rsid w:val="008425D4"/>
    <w:rsid w:val="00843443"/>
    <w:rsid w:val="0084796E"/>
    <w:rsid w:val="00854BBE"/>
    <w:rsid w:val="00857801"/>
    <w:rsid w:val="00863C38"/>
    <w:rsid w:val="00866D64"/>
    <w:rsid w:val="008678AF"/>
    <w:rsid w:val="008913CD"/>
    <w:rsid w:val="00893473"/>
    <w:rsid w:val="008952CB"/>
    <w:rsid w:val="0089780D"/>
    <w:rsid w:val="00897F35"/>
    <w:rsid w:val="008A4C21"/>
    <w:rsid w:val="008A64B0"/>
    <w:rsid w:val="008B6471"/>
    <w:rsid w:val="008B6C6F"/>
    <w:rsid w:val="008B7A15"/>
    <w:rsid w:val="008C1D05"/>
    <w:rsid w:val="008D329B"/>
    <w:rsid w:val="008D55F4"/>
    <w:rsid w:val="008D683B"/>
    <w:rsid w:val="008D6F58"/>
    <w:rsid w:val="008D729B"/>
    <w:rsid w:val="008E1547"/>
    <w:rsid w:val="008E6D6C"/>
    <w:rsid w:val="008F0019"/>
    <w:rsid w:val="008F3939"/>
    <w:rsid w:val="00900FF7"/>
    <w:rsid w:val="00907BCB"/>
    <w:rsid w:val="0091276B"/>
    <w:rsid w:val="00912A60"/>
    <w:rsid w:val="00920EF9"/>
    <w:rsid w:val="00922076"/>
    <w:rsid w:val="009251F5"/>
    <w:rsid w:val="00926644"/>
    <w:rsid w:val="00936EC9"/>
    <w:rsid w:val="00953B38"/>
    <w:rsid w:val="00960982"/>
    <w:rsid w:val="0097040C"/>
    <w:rsid w:val="00971B23"/>
    <w:rsid w:val="00972803"/>
    <w:rsid w:val="00975A8F"/>
    <w:rsid w:val="00976230"/>
    <w:rsid w:val="00977853"/>
    <w:rsid w:val="00982CB7"/>
    <w:rsid w:val="00985AE5"/>
    <w:rsid w:val="00987204"/>
    <w:rsid w:val="00991DC0"/>
    <w:rsid w:val="009A0E74"/>
    <w:rsid w:val="009A3A53"/>
    <w:rsid w:val="009B4670"/>
    <w:rsid w:val="009C06AA"/>
    <w:rsid w:val="009C1D5C"/>
    <w:rsid w:val="009C392D"/>
    <w:rsid w:val="009C685A"/>
    <w:rsid w:val="009D25F5"/>
    <w:rsid w:val="009E06E9"/>
    <w:rsid w:val="009E3ABD"/>
    <w:rsid w:val="009E3C6D"/>
    <w:rsid w:val="009E50C1"/>
    <w:rsid w:val="009F3149"/>
    <w:rsid w:val="009F7A2F"/>
    <w:rsid w:val="00A00766"/>
    <w:rsid w:val="00A06B3C"/>
    <w:rsid w:val="00A07DC6"/>
    <w:rsid w:val="00A07EB0"/>
    <w:rsid w:val="00A12E96"/>
    <w:rsid w:val="00A13C3E"/>
    <w:rsid w:val="00A17C42"/>
    <w:rsid w:val="00A2103C"/>
    <w:rsid w:val="00A341E2"/>
    <w:rsid w:val="00A36F93"/>
    <w:rsid w:val="00A40BF8"/>
    <w:rsid w:val="00A512BE"/>
    <w:rsid w:val="00A524FC"/>
    <w:rsid w:val="00A5265C"/>
    <w:rsid w:val="00A5757A"/>
    <w:rsid w:val="00A57BE0"/>
    <w:rsid w:val="00A57C9B"/>
    <w:rsid w:val="00A60E58"/>
    <w:rsid w:val="00A707FA"/>
    <w:rsid w:val="00A71BDB"/>
    <w:rsid w:val="00A73D99"/>
    <w:rsid w:val="00A749EC"/>
    <w:rsid w:val="00A77038"/>
    <w:rsid w:val="00A80887"/>
    <w:rsid w:val="00A85A07"/>
    <w:rsid w:val="00A95AB0"/>
    <w:rsid w:val="00AA5CD8"/>
    <w:rsid w:val="00AB19B0"/>
    <w:rsid w:val="00AB462B"/>
    <w:rsid w:val="00AC38D6"/>
    <w:rsid w:val="00AD4A78"/>
    <w:rsid w:val="00AD5173"/>
    <w:rsid w:val="00AD6FF4"/>
    <w:rsid w:val="00B046D9"/>
    <w:rsid w:val="00B11096"/>
    <w:rsid w:val="00B13A44"/>
    <w:rsid w:val="00B16D4C"/>
    <w:rsid w:val="00B214C8"/>
    <w:rsid w:val="00B21F86"/>
    <w:rsid w:val="00B2361D"/>
    <w:rsid w:val="00B24E1F"/>
    <w:rsid w:val="00B325C7"/>
    <w:rsid w:val="00B32B74"/>
    <w:rsid w:val="00B56670"/>
    <w:rsid w:val="00B61F66"/>
    <w:rsid w:val="00B633A9"/>
    <w:rsid w:val="00B70475"/>
    <w:rsid w:val="00B70D69"/>
    <w:rsid w:val="00B801D5"/>
    <w:rsid w:val="00B82F4C"/>
    <w:rsid w:val="00B8700C"/>
    <w:rsid w:val="00B91F1F"/>
    <w:rsid w:val="00B93C56"/>
    <w:rsid w:val="00B940EB"/>
    <w:rsid w:val="00BA10DE"/>
    <w:rsid w:val="00BA5AD0"/>
    <w:rsid w:val="00BB236E"/>
    <w:rsid w:val="00BB6114"/>
    <w:rsid w:val="00BC3380"/>
    <w:rsid w:val="00BD32A1"/>
    <w:rsid w:val="00BD68F5"/>
    <w:rsid w:val="00BD7061"/>
    <w:rsid w:val="00BD7BA1"/>
    <w:rsid w:val="00BE3466"/>
    <w:rsid w:val="00BF4F95"/>
    <w:rsid w:val="00C001C9"/>
    <w:rsid w:val="00C030D1"/>
    <w:rsid w:val="00C110FB"/>
    <w:rsid w:val="00C20439"/>
    <w:rsid w:val="00C23A4B"/>
    <w:rsid w:val="00C274A3"/>
    <w:rsid w:val="00C27F3E"/>
    <w:rsid w:val="00C33DBC"/>
    <w:rsid w:val="00C40B4C"/>
    <w:rsid w:val="00C40FE6"/>
    <w:rsid w:val="00C41735"/>
    <w:rsid w:val="00C4554A"/>
    <w:rsid w:val="00C63CD3"/>
    <w:rsid w:val="00C648DD"/>
    <w:rsid w:val="00C756FB"/>
    <w:rsid w:val="00C8677E"/>
    <w:rsid w:val="00CA1B3B"/>
    <w:rsid w:val="00CA6BE3"/>
    <w:rsid w:val="00CB7B5F"/>
    <w:rsid w:val="00CC056A"/>
    <w:rsid w:val="00CC07FE"/>
    <w:rsid w:val="00CC2D57"/>
    <w:rsid w:val="00CC5272"/>
    <w:rsid w:val="00CC7807"/>
    <w:rsid w:val="00CD4183"/>
    <w:rsid w:val="00CD564D"/>
    <w:rsid w:val="00CD64CD"/>
    <w:rsid w:val="00CE3EA8"/>
    <w:rsid w:val="00D000AE"/>
    <w:rsid w:val="00D050E9"/>
    <w:rsid w:val="00D07148"/>
    <w:rsid w:val="00D16E34"/>
    <w:rsid w:val="00D2523B"/>
    <w:rsid w:val="00D350CA"/>
    <w:rsid w:val="00D36AB4"/>
    <w:rsid w:val="00D4245D"/>
    <w:rsid w:val="00D467BB"/>
    <w:rsid w:val="00D47307"/>
    <w:rsid w:val="00D50A65"/>
    <w:rsid w:val="00D520E2"/>
    <w:rsid w:val="00D558A2"/>
    <w:rsid w:val="00D56B83"/>
    <w:rsid w:val="00D57011"/>
    <w:rsid w:val="00D64EEC"/>
    <w:rsid w:val="00D7764C"/>
    <w:rsid w:val="00D81065"/>
    <w:rsid w:val="00D8455E"/>
    <w:rsid w:val="00D84D52"/>
    <w:rsid w:val="00D85D43"/>
    <w:rsid w:val="00D86CFD"/>
    <w:rsid w:val="00D91513"/>
    <w:rsid w:val="00DA1259"/>
    <w:rsid w:val="00DA604B"/>
    <w:rsid w:val="00DB2E6A"/>
    <w:rsid w:val="00DC5357"/>
    <w:rsid w:val="00DD04F0"/>
    <w:rsid w:val="00DD1BFA"/>
    <w:rsid w:val="00DD2A98"/>
    <w:rsid w:val="00DD39CA"/>
    <w:rsid w:val="00DD3D27"/>
    <w:rsid w:val="00DD597E"/>
    <w:rsid w:val="00DD5C48"/>
    <w:rsid w:val="00DE10C5"/>
    <w:rsid w:val="00DE454E"/>
    <w:rsid w:val="00DF47BE"/>
    <w:rsid w:val="00DF770C"/>
    <w:rsid w:val="00E05E8D"/>
    <w:rsid w:val="00E12897"/>
    <w:rsid w:val="00E16494"/>
    <w:rsid w:val="00E16C46"/>
    <w:rsid w:val="00E21FAE"/>
    <w:rsid w:val="00E2335B"/>
    <w:rsid w:val="00E30092"/>
    <w:rsid w:val="00E32D99"/>
    <w:rsid w:val="00E3671E"/>
    <w:rsid w:val="00E4727C"/>
    <w:rsid w:val="00E63F04"/>
    <w:rsid w:val="00E65950"/>
    <w:rsid w:val="00E8569A"/>
    <w:rsid w:val="00E97EE7"/>
    <w:rsid w:val="00EA376C"/>
    <w:rsid w:val="00EA41F1"/>
    <w:rsid w:val="00EB2457"/>
    <w:rsid w:val="00EB5B74"/>
    <w:rsid w:val="00EC463A"/>
    <w:rsid w:val="00ED189A"/>
    <w:rsid w:val="00ED2FC4"/>
    <w:rsid w:val="00ED585A"/>
    <w:rsid w:val="00EE1F75"/>
    <w:rsid w:val="00EE563A"/>
    <w:rsid w:val="00F13C8B"/>
    <w:rsid w:val="00F13FBE"/>
    <w:rsid w:val="00F241DA"/>
    <w:rsid w:val="00F24C2A"/>
    <w:rsid w:val="00F406F8"/>
    <w:rsid w:val="00F442C8"/>
    <w:rsid w:val="00F46082"/>
    <w:rsid w:val="00F52BAA"/>
    <w:rsid w:val="00F56D30"/>
    <w:rsid w:val="00F57E26"/>
    <w:rsid w:val="00F6318D"/>
    <w:rsid w:val="00F6416B"/>
    <w:rsid w:val="00F64BA1"/>
    <w:rsid w:val="00F767D3"/>
    <w:rsid w:val="00F8084E"/>
    <w:rsid w:val="00F86173"/>
    <w:rsid w:val="00F914F7"/>
    <w:rsid w:val="00F95C87"/>
    <w:rsid w:val="00F960BE"/>
    <w:rsid w:val="00FA0F3E"/>
    <w:rsid w:val="00FA3A69"/>
    <w:rsid w:val="00FA647F"/>
    <w:rsid w:val="00FB282D"/>
    <w:rsid w:val="00FB46AF"/>
    <w:rsid w:val="00FB558E"/>
    <w:rsid w:val="00FB771E"/>
    <w:rsid w:val="00FC4282"/>
    <w:rsid w:val="00FD0EAC"/>
    <w:rsid w:val="00FE026F"/>
    <w:rsid w:val="00FF0BFD"/>
    <w:rsid w:val="00F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8E285-9002-CA4B-B3A5-A6A1091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4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i Utami Puteri</dc:creator>
  <cp:keywords/>
  <dc:description/>
  <cp:lastModifiedBy>Meidi Utami Puteri</cp:lastModifiedBy>
  <cp:revision>3</cp:revision>
  <dcterms:created xsi:type="dcterms:W3CDTF">2024-09-06T06:44:00Z</dcterms:created>
  <dcterms:modified xsi:type="dcterms:W3CDTF">2024-09-06T06:48:00Z</dcterms:modified>
</cp:coreProperties>
</file>